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4</w:t>
      </w:r>
      <w:r>
        <w:rPr>
          <w:rFonts w:cs="Arial" w:ascii="Arial" w:hAnsi="Arial"/>
          <w:sz w:val="20"/>
          <w:szCs w:val="20"/>
          <w:lang w:val="en-GB"/>
        </w:rPr>
        <w:t xml:space="preserve"> Allelic distribution of single nucleotide polymorphisms considering genotypic distribution haploblock-haplotypes TTAA and GCCG in patients with long-segment and short-segment form of HSCR</w:t>
      </w:r>
    </w:p>
    <w:tbl>
      <w:tblPr>
        <w:tblW w:w="5000" w:type="pct"/>
        <w:jc w:val="left"/>
        <w:tblInd w:w="-1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36"/>
        <w:gridCol w:w="1020"/>
        <w:gridCol w:w="972"/>
        <w:gridCol w:w="1247"/>
        <w:gridCol w:w="972"/>
        <w:gridCol w:w="969"/>
        <w:gridCol w:w="970"/>
        <w:gridCol w:w="1246"/>
        <w:gridCol w:w="974"/>
        <w:gridCol w:w="967"/>
        <w:gridCol w:w="972"/>
        <w:gridCol w:w="1246"/>
        <w:gridCol w:w="1113"/>
      </w:tblGrid>
      <w:tr>
        <w:trPr/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2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TTAA/TTAA:</w:t>
            </w:r>
          </w:p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L-HSCR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19) </w:t>
            </w: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vs. S-HSCR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68)</w:t>
            </w:r>
          </w:p>
        </w:tc>
        <w:tc>
          <w:tcPr>
            <w:tcW w:w="41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TTAA/GCCG:</w:t>
            </w:r>
          </w:p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L-HSCR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15) </w:t>
            </w: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vs. S-HSCR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34)</w:t>
            </w:r>
          </w:p>
        </w:tc>
        <w:tc>
          <w:tcPr>
            <w:tcW w:w="429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GCCG/GCCG:</w:t>
            </w:r>
          </w:p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L-HSCR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4) </w:t>
            </w:r>
            <w:r>
              <w:rPr>
                <w:rFonts w:cs="Arial" w:ascii="Arial" w:hAnsi="Arial"/>
                <w:b/>
                <w:sz w:val="20"/>
                <w:szCs w:val="20"/>
                <w:lang w:val="pt-PT"/>
              </w:rPr>
              <w:t>vs. S-HSCR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(n=12)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-HSCR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-HSCR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-HSCR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-HSCR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-HSCR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-HSCR: Varian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ele (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3.2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 (26.1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 (0.16-1.18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655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30.0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 (28.8)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 (0.41-2.73)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36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41.7)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 (0.16-4.35)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538</w:t>
            </w:r>
          </w:p>
        </w:tc>
      </w:tr>
      <w:tr>
        <w:trPr>
          <w:trHeight w:val="75" w:hRule="atLeast"/>
        </w:trPr>
        <w:tc>
          <w:tcPr>
            <w:tcW w:w="133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999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.6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1 (0.64-81.6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92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4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 (0.16-2.53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6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29.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 (0.27-7.82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000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 (36.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 (61.8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 (0.17-0.76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06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 (4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 (30.9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 (0.61-3.65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67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2.5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 (0.09-11.24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709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2649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6.7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9 (0.42-54.94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9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9 (0.18-59.6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000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7 (0.58-23.19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4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4.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9 (0.18-59.6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000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727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47.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 (26.5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0 (1.19-5.2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36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2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 (19.1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 (0.36-3.11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0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5.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7 (0.42-31.7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709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.6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5 (0.22-59.7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33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 (14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 (0.16-2.53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56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29.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 (0.27-7.82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000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652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 (39.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 (60.3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 (0.21-0.9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57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3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29.4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 (0.40-2.63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6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 (0.08-9.3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519</w:t>
            </w:r>
          </w:p>
        </w:tc>
      </w:tr>
      <w:tr>
        <w:trPr/>
        <w:tc>
          <w:tcPr>
            <w:tcW w:w="1336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39489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2.6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3.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 (0.08-6.2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87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(0.0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2.9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 (0.07-7.21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87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52.6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33.8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7 (1.05-4.51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4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21.4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 (29.4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 (0.23-1.86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41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16.7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0 (0.50-17.95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890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23:08:00Z</dcterms:created>
  <dc:creator>Eliška</dc:creator>
  <dc:description/>
  <cp:keywords/>
  <dc:language>en-US</dc:language>
  <cp:lastModifiedBy>Eliška</cp:lastModifiedBy>
  <dcterms:modified xsi:type="dcterms:W3CDTF">2014-05-05T23:09:00Z</dcterms:modified>
  <cp:revision>1</cp:revision>
  <dc:subject/>
  <dc:title/>
</cp:coreProperties>
</file>